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52507" w14:textId="0AA1DC9E" w:rsidR="00FD56F7" w:rsidRDefault="00FD56F7">
      <w:r w:rsidRPr="0009697C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2</w:t>
      </w:r>
      <w:r w:rsidR="00376C77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L</w:t>
      </w:r>
      <w:r w:rsidRPr="001C0352">
        <w:rPr>
          <w:rFonts w:ascii="Times New Roman" w:hAnsi="Times New Roman"/>
          <w:b/>
        </w:rPr>
        <w:t xml:space="preserve">ead </w:t>
      </w:r>
      <w:r>
        <w:rPr>
          <w:rFonts w:ascii="Times New Roman" w:hAnsi="Times New Roman"/>
          <w:b/>
        </w:rPr>
        <w:t>breaks with cardiac tamponade or lead retention for each lead product</w:t>
      </w:r>
    </w:p>
    <w:tbl>
      <w:tblPr>
        <w:tblW w:w="511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9"/>
        <w:gridCol w:w="769"/>
        <w:gridCol w:w="2613"/>
        <w:gridCol w:w="2684"/>
        <w:gridCol w:w="1185"/>
      </w:tblGrid>
      <w:tr w:rsidR="00351FDC" w:rsidRPr="001C0352" w14:paraId="37ABFE64" w14:textId="77777777" w:rsidTr="00C71003">
        <w:trPr>
          <w:trHeight w:val="20"/>
        </w:trPr>
        <w:tc>
          <w:tcPr>
            <w:tcW w:w="1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7CCA2F" w14:textId="77777777" w:rsidR="00351FDC" w:rsidRPr="0009697C" w:rsidRDefault="00351FDC" w:rsidP="007B4421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6562A4" w14:textId="77777777" w:rsidR="00B478E6" w:rsidRDefault="00B478E6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1185E0E8" w14:textId="77777777" w:rsidR="00351FDC" w:rsidRPr="006667A2" w:rsidRDefault="003F24E8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Broken</w:t>
            </w:r>
            <w:r w:rsidR="00351FDC" w:rsidRPr="0009697C">
              <w:rPr>
                <w:rFonts w:ascii="Times New Roman" w:hAnsi="Times New Roman"/>
                <w:b/>
                <w:color w:val="000000"/>
                <w:sz w:val="18"/>
              </w:rPr>
              <w:t xml:space="preserve"> leads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11E804" w14:textId="77777777" w:rsidR="00351FDC" w:rsidRPr="006667A2" w:rsidRDefault="00E44D37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C</w:t>
            </w:r>
            <w:r w:rsidR="003F24E8">
              <w:rPr>
                <w:rFonts w:ascii="Times New Roman" w:hAnsi="Times New Roman"/>
                <w:b/>
                <w:color w:val="000000"/>
                <w:sz w:val="18"/>
              </w:rPr>
              <w:t>ardiac tamponade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 </w:t>
            </w:r>
            <w:r w:rsidR="00D80271">
              <w:rPr>
                <w:rFonts w:ascii="Times New Roman" w:hAnsi="Times New Roman"/>
                <w:b/>
                <w:color w:val="000000"/>
                <w:sz w:val="18"/>
              </w:rPr>
              <w:t>or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 </w:t>
            </w:r>
            <w:r w:rsidR="00D80271">
              <w:rPr>
                <w:rFonts w:ascii="Times New Roman" w:hAnsi="Times New Roman"/>
                <w:b/>
                <w:color w:val="000000"/>
                <w:sz w:val="18"/>
              </w:rPr>
              <w:t xml:space="preserve">lead 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retention</w:t>
            </w:r>
          </w:p>
        </w:tc>
        <w:tc>
          <w:tcPr>
            <w:tcW w:w="1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FEC316" w14:textId="77777777" w:rsidR="00351FDC" w:rsidRPr="006667A2" w:rsidRDefault="003F24E8" w:rsidP="006667A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</w:rPr>
              <w:t>W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ithout cardiac tamponade</w:t>
            </w:r>
            <w:r w:rsidR="00855FBB">
              <w:rPr>
                <w:rFonts w:ascii="Times New Roman" w:hAnsi="Times New Roman"/>
                <w:b/>
                <w:color w:val="000000"/>
                <w:sz w:val="18"/>
              </w:rPr>
              <w:t xml:space="preserve"> or lead</w:t>
            </w:r>
            <w:r w:rsidR="00D80271">
              <w:rPr>
                <w:rFonts w:ascii="Times New Roman" w:hAnsi="Times New Roman"/>
                <w:b/>
                <w:color w:val="000000"/>
                <w:sz w:val="18"/>
              </w:rPr>
              <w:t xml:space="preserve"> retention</w:t>
            </w:r>
            <w:r w:rsidR="00855FBB">
              <w:rPr>
                <w:rFonts w:ascii="Times New Roman" w:hAnsi="Times New Roman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8EF077" w14:textId="7310FA02" w:rsidR="00351FDC" w:rsidRPr="005D3176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5D3176">
              <w:rPr>
                <w:rFonts w:ascii="Times New Roman" w:hAnsi="Times New Roman"/>
                <w:b/>
                <w:color w:val="000000"/>
                <w:sz w:val="18"/>
              </w:rPr>
              <w:t xml:space="preserve">p </w:t>
            </w:r>
            <w:r w:rsidR="00FD56F7" w:rsidRPr="005D3176">
              <w:rPr>
                <w:rFonts w:ascii="Times New Roman" w:hAnsi="Times New Roman"/>
                <w:b/>
                <w:color w:val="000000"/>
                <w:sz w:val="18"/>
              </w:rPr>
              <w:t>value</w:t>
            </w:r>
          </w:p>
        </w:tc>
      </w:tr>
      <w:tr w:rsidR="00351FDC" w:rsidRPr="001C0352" w14:paraId="75163190" w14:textId="77777777" w:rsidTr="00C71003">
        <w:trPr>
          <w:trHeight w:val="20"/>
        </w:trPr>
        <w:tc>
          <w:tcPr>
            <w:tcW w:w="1293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C4B1127" w14:textId="77777777" w:rsidR="00351FDC" w:rsidRPr="0009697C" w:rsidRDefault="006667A2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</w:rPr>
              <w:t>sofl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S (passive)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DDE24E" w14:textId="77777777" w:rsidR="00351FDC" w:rsidRPr="001C0352" w:rsidRDefault="006048FD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5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93F9BB5" w14:textId="77777777" w:rsidR="00351FDC" w:rsidRPr="001C0352" w:rsidRDefault="006048FD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F468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F468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37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84552A3" w14:textId="77777777" w:rsidR="00351FDC" w:rsidRPr="001C0352" w:rsidRDefault="006048FD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</w:t>
            </w:r>
            <w:r w:rsidR="00F468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F468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67FEF91" w14:textId="77777777" w:rsidR="00351FDC" w:rsidRPr="001C0352" w:rsidRDefault="00F46852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="006048FD"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</w:tr>
      <w:tr w:rsidR="00147C06" w:rsidRPr="001C0352" w14:paraId="1B2A5DC3" w14:textId="77777777" w:rsidTr="00C71003">
        <w:trPr>
          <w:trHeight w:val="20"/>
        </w:trPr>
        <w:tc>
          <w:tcPr>
            <w:tcW w:w="12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7861BD" w14:textId="77777777" w:rsidR="00147C06" w:rsidRPr="0009697C" w:rsidRDefault="00147C06" w:rsidP="00147C06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>
              <w:rPr>
                <w:rFonts w:ascii="Times New Roman" w:hAnsi="Times New Roman"/>
                <w:color w:val="000000"/>
                <w:sz w:val="18"/>
              </w:rPr>
              <w:t>endril SDX (active)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784A7662" w14:textId="77777777" w:rsidR="00147C06" w:rsidRPr="001C0352" w:rsidRDefault="006048FD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</w:p>
        </w:tc>
        <w:tc>
          <w:tcPr>
            <w:tcW w:w="1336" w:type="pct"/>
            <w:tcBorders>
              <w:left w:val="nil"/>
              <w:right w:val="nil"/>
            </w:tcBorders>
            <w:noWrap/>
            <w:vAlign w:val="center"/>
          </w:tcPr>
          <w:p w14:paraId="5BAC8F00" w14:textId="77777777" w:rsidR="00147C06" w:rsidRPr="001C0352" w:rsidRDefault="006048FD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147C06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 w:rsidR="001E6F25">
              <w:rPr>
                <w:rFonts w:ascii="Times New Roman" w:hAnsi="Times New Roman"/>
                <w:color w:val="000000"/>
                <w:sz w:val="18"/>
              </w:rPr>
              <w:t>0</w:t>
            </w:r>
            <w:r w:rsidR="00147C06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372" w:type="pct"/>
            <w:tcBorders>
              <w:left w:val="nil"/>
              <w:right w:val="nil"/>
            </w:tcBorders>
            <w:noWrap/>
            <w:vAlign w:val="center"/>
          </w:tcPr>
          <w:p w14:paraId="05F6E784" w14:textId="77777777" w:rsidR="00147C06" w:rsidRPr="001C0352" w:rsidRDefault="001E6F25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</w:t>
            </w:r>
            <w:r w:rsidR="00147C06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147C06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  <w:vAlign w:val="center"/>
          </w:tcPr>
          <w:p w14:paraId="6C1C77BC" w14:textId="77777777" w:rsidR="00147C06" w:rsidRPr="001C0352" w:rsidRDefault="001E6F25" w:rsidP="00147C0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351FDC" w:rsidRPr="001C0352" w14:paraId="546BD292" w14:textId="77777777" w:rsidTr="00C71003">
        <w:trPr>
          <w:trHeight w:val="268"/>
        </w:trPr>
        <w:tc>
          <w:tcPr>
            <w:tcW w:w="1293" w:type="pct"/>
            <w:noWrap/>
            <w:vAlign w:val="center"/>
            <w:hideMark/>
          </w:tcPr>
          <w:p w14:paraId="435BBC0F" w14:textId="77777777" w:rsidR="00351FDC" w:rsidRPr="0009697C" w:rsidRDefault="0096536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 SP Novus (passive)</w:t>
            </w:r>
          </w:p>
        </w:tc>
        <w:tc>
          <w:tcPr>
            <w:tcW w:w="393" w:type="pct"/>
          </w:tcPr>
          <w:p w14:paraId="314A6A76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6F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pct"/>
            <w:noWrap/>
            <w:hideMark/>
          </w:tcPr>
          <w:p w14:paraId="0EE2F0A2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  <w:hideMark/>
          </w:tcPr>
          <w:p w14:paraId="3336406F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hideMark/>
          </w:tcPr>
          <w:p w14:paraId="4352A409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351FDC" w:rsidRPr="001C0352" w14:paraId="4D1311B0" w14:textId="77777777" w:rsidTr="00C71003">
        <w:trPr>
          <w:trHeight w:val="20"/>
        </w:trPr>
        <w:tc>
          <w:tcPr>
            <w:tcW w:w="1293" w:type="pct"/>
            <w:noWrap/>
            <w:vAlign w:val="center"/>
            <w:hideMark/>
          </w:tcPr>
          <w:p w14:paraId="477A1B0F" w14:textId="77777777" w:rsidR="00351FDC" w:rsidRPr="001C0352" w:rsidRDefault="005E300B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 Z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393" w:type="pct"/>
          </w:tcPr>
          <w:p w14:paraId="326CD721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</w:p>
        </w:tc>
        <w:tc>
          <w:tcPr>
            <w:tcW w:w="1336" w:type="pct"/>
            <w:noWrap/>
            <w:hideMark/>
          </w:tcPr>
          <w:p w14:paraId="1485EE2C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372" w:type="pct"/>
            <w:noWrap/>
            <w:hideMark/>
          </w:tcPr>
          <w:p w14:paraId="710ED803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351FDC" w:rsidRPr="001C0352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06" w:type="pct"/>
            <w:noWrap/>
            <w:hideMark/>
          </w:tcPr>
          <w:p w14:paraId="6181D69C" w14:textId="77777777" w:rsidR="00351FDC" w:rsidRPr="001C0352" w:rsidRDefault="00CF43EE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="001E6F25">
              <w:rPr>
                <w:rFonts w:ascii="Times New Roman" w:hAnsi="Times New Roman"/>
                <w:color w:val="000000"/>
                <w:sz w:val="18"/>
              </w:rPr>
              <w:t>34</w:t>
            </w:r>
          </w:p>
        </w:tc>
      </w:tr>
      <w:tr w:rsidR="00351FDC" w:rsidRPr="001C0352" w14:paraId="2B2F4137" w14:textId="77777777" w:rsidTr="00C71003">
        <w:trPr>
          <w:trHeight w:val="20"/>
        </w:trPr>
        <w:tc>
          <w:tcPr>
            <w:tcW w:w="1293" w:type="pct"/>
            <w:noWrap/>
            <w:vAlign w:val="center"/>
            <w:hideMark/>
          </w:tcPr>
          <w:p w14:paraId="6F9A5FCE" w14:textId="77777777" w:rsidR="00351FDC" w:rsidRPr="0009697C" w:rsidRDefault="00CC3C6E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 Z Novus (passive)</w:t>
            </w:r>
          </w:p>
        </w:tc>
        <w:tc>
          <w:tcPr>
            <w:tcW w:w="393" w:type="pct"/>
          </w:tcPr>
          <w:p w14:paraId="105A5DFF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</w:t>
            </w:r>
          </w:p>
        </w:tc>
        <w:tc>
          <w:tcPr>
            <w:tcW w:w="1336" w:type="pct"/>
            <w:noWrap/>
            <w:hideMark/>
          </w:tcPr>
          <w:p w14:paraId="75D4B25C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0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372" w:type="pct"/>
            <w:noWrap/>
            <w:hideMark/>
          </w:tcPr>
          <w:p w14:paraId="7BCB727F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</w:rPr>
              <w:t>100</w:t>
            </w:r>
            <w:r w:rsidR="00CC3C6E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06" w:type="pct"/>
            <w:noWrap/>
            <w:hideMark/>
          </w:tcPr>
          <w:p w14:paraId="46F474BD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6F2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51FDC" w:rsidRPr="001C0352" w14:paraId="12D0C564" w14:textId="77777777" w:rsidTr="00C71003">
        <w:trPr>
          <w:trHeight w:val="20"/>
        </w:trPr>
        <w:tc>
          <w:tcPr>
            <w:tcW w:w="1293" w:type="pct"/>
            <w:noWrap/>
            <w:vAlign w:val="center"/>
            <w:hideMark/>
          </w:tcPr>
          <w:p w14:paraId="4EE5AA8E" w14:textId="77777777" w:rsidR="00351FDC" w:rsidRPr="001C0352" w:rsidRDefault="000C5CC9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Fi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Novus (active)</w:t>
            </w:r>
          </w:p>
        </w:tc>
        <w:tc>
          <w:tcPr>
            <w:tcW w:w="393" w:type="pct"/>
          </w:tcPr>
          <w:p w14:paraId="5BCCDFAD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</w:p>
        </w:tc>
        <w:tc>
          <w:tcPr>
            <w:tcW w:w="1336" w:type="pct"/>
            <w:noWrap/>
            <w:hideMark/>
          </w:tcPr>
          <w:p w14:paraId="5DADE4BC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  <w:hideMark/>
          </w:tcPr>
          <w:p w14:paraId="732CE7EB" w14:textId="77777777" w:rsidR="00351FDC" w:rsidRPr="0009697C" w:rsidRDefault="00351FDC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5C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E6F2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hideMark/>
          </w:tcPr>
          <w:p w14:paraId="1CCA2A98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351FDC" w:rsidRPr="001C0352" w14:paraId="32F9E1A4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6E313B55" w14:textId="77777777" w:rsidR="00351FDC" w:rsidRPr="0009697C" w:rsidRDefault="005363FF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</w:rPr>
              <w:t>apSure VDD-2</w:t>
            </w:r>
            <w:r w:rsidR="002976C6">
              <w:rPr>
                <w:rFonts w:ascii="Times New Roman" w:hAnsi="Times New Roman"/>
                <w:color w:val="000000"/>
                <w:sz w:val="18"/>
              </w:rPr>
              <w:t xml:space="preserve"> (passive)</w:t>
            </w:r>
          </w:p>
        </w:tc>
        <w:tc>
          <w:tcPr>
            <w:tcW w:w="393" w:type="pct"/>
          </w:tcPr>
          <w:p w14:paraId="71BE19F2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36" w:type="pct"/>
            <w:noWrap/>
          </w:tcPr>
          <w:p w14:paraId="24F652AD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817E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81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18CE70C5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</w:tcPr>
          <w:p w14:paraId="42C8F8B4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896BF8" w:rsidRPr="001C0352" w14:paraId="64A1DD3C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375218A9" w14:textId="77777777" w:rsidR="00896BF8" w:rsidRDefault="00896BF8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</w:rPr>
              <w:t>xcellence (passive)</w:t>
            </w:r>
          </w:p>
        </w:tc>
        <w:tc>
          <w:tcPr>
            <w:tcW w:w="393" w:type="pct"/>
          </w:tcPr>
          <w:p w14:paraId="6388DB31" w14:textId="77777777" w:rsidR="00896BF8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pct"/>
            <w:noWrap/>
          </w:tcPr>
          <w:p w14:paraId="144DD1CD" w14:textId="77777777" w:rsidR="00896BF8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96BF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96B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087667A3" w14:textId="77777777" w:rsidR="00896BF8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6BF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96B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</w:tcPr>
          <w:p w14:paraId="41729A9A" w14:textId="77777777" w:rsidR="00896BF8" w:rsidRDefault="00896BF8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351FDC" w:rsidRPr="001C0352" w14:paraId="1C20ADA0" w14:textId="77777777" w:rsidTr="00C71003">
        <w:trPr>
          <w:trHeight w:val="20"/>
        </w:trPr>
        <w:tc>
          <w:tcPr>
            <w:tcW w:w="1293" w:type="pct"/>
            <w:noWrap/>
            <w:vAlign w:val="center"/>
            <w:hideMark/>
          </w:tcPr>
          <w:p w14:paraId="30B13817" w14:textId="77777777" w:rsidR="002976C6" w:rsidRPr="002E1050" w:rsidRDefault="002976C6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 w:rsidRPr="002E1050">
              <w:rPr>
                <w:rFonts w:ascii="Times New Roman" w:hAnsi="Times New Roman" w:hint="eastAsia"/>
                <w:color w:val="000000"/>
                <w:sz w:val="18"/>
              </w:rPr>
              <w:t>T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hin</w:t>
            </w:r>
            <w:r w:rsidR="002E1050" w:rsidRPr="002E1050">
              <w:rPr>
                <w:rFonts w:ascii="Times New Roman" w:hAnsi="Times New Roman"/>
                <w:color w:val="000000"/>
                <w:sz w:val="18"/>
              </w:rPr>
              <w:t>L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ine</w:t>
            </w:r>
            <w:r w:rsidR="002E1050" w:rsidRPr="002E1050">
              <w:rPr>
                <w:rFonts w:ascii="Times New Roman" w:hAnsi="Times New Roman"/>
                <w:color w:val="000000"/>
                <w:sz w:val="18"/>
              </w:rPr>
              <w:t>/Fineline</w:t>
            </w:r>
            <w:r w:rsidRPr="002E1050">
              <w:rPr>
                <w:rFonts w:ascii="Times New Roman" w:hAnsi="Times New Roman" w:hint="eastAsia"/>
                <w:color w:val="000000"/>
                <w:sz w:val="18"/>
              </w:rPr>
              <w:t xml:space="preserve"> </w:t>
            </w:r>
            <w:r w:rsidRPr="002E1050">
              <w:rPr>
                <w:rFonts w:ascii="Times New Roman" w:hAnsi="Times New Roman"/>
                <w:color w:val="000000"/>
                <w:sz w:val="18"/>
              </w:rPr>
              <w:t>(passive)</w:t>
            </w:r>
          </w:p>
        </w:tc>
        <w:tc>
          <w:tcPr>
            <w:tcW w:w="393" w:type="pct"/>
          </w:tcPr>
          <w:p w14:paraId="19C19669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9</w:t>
            </w:r>
          </w:p>
        </w:tc>
        <w:tc>
          <w:tcPr>
            <w:tcW w:w="1336" w:type="pct"/>
            <w:noWrap/>
            <w:hideMark/>
          </w:tcPr>
          <w:p w14:paraId="32B3FBA2" w14:textId="77777777" w:rsidR="00351FDC" w:rsidRPr="0009697C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76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2976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  <w:hideMark/>
          </w:tcPr>
          <w:p w14:paraId="3DC94640" w14:textId="30AF7C07" w:rsidR="00351FDC" w:rsidRPr="0009697C" w:rsidRDefault="001E6F25" w:rsidP="005D317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76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2976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hideMark/>
          </w:tcPr>
          <w:p w14:paraId="6D98DB44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351FDC" w:rsidRPr="001C0352" w14:paraId="13196320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2CB19896" w14:textId="77777777" w:rsidR="00351FDC" w:rsidRPr="008E2DE1" w:rsidRDefault="002E1050" w:rsidP="007B442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D3176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  <w:r w:rsidRPr="00FD56F7">
              <w:rPr>
                <w:rFonts w:ascii="Times New Roman" w:hAnsi="Times New Roman" w:cs="Times New Roman"/>
                <w:color w:val="000000"/>
                <w:sz w:val="18"/>
              </w:rPr>
              <w:t>hinLine/Fineline</w:t>
            </w:r>
            <w:r w:rsidR="00952E2D" w:rsidRPr="005D3176">
              <w:rPr>
                <w:rFonts w:ascii="Times New Roman" w:hAnsi="Times New Roman" w:cs="Times New Roman"/>
                <w:color w:val="000000"/>
                <w:sz w:val="18"/>
              </w:rPr>
              <w:t xml:space="preserve"> Ⅱ </w:t>
            </w:r>
            <w:r w:rsidR="00952E2D" w:rsidRPr="00FD56F7">
              <w:rPr>
                <w:rFonts w:ascii="Times New Roman" w:hAnsi="Times New Roman" w:cs="Times New Roman"/>
                <w:color w:val="000000"/>
                <w:sz w:val="18"/>
              </w:rPr>
              <w:t>(passive)</w:t>
            </w:r>
          </w:p>
        </w:tc>
        <w:tc>
          <w:tcPr>
            <w:tcW w:w="393" w:type="pct"/>
          </w:tcPr>
          <w:p w14:paraId="34377494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36" w:type="pct"/>
            <w:noWrap/>
          </w:tcPr>
          <w:p w14:paraId="4E80338C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27465D46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</w:tcPr>
          <w:p w14:paraId="517510FC" w14:textId="77777777" w:rsidR="00351FDC" w:rsidRPr="001C0352" w:rsidRDefault="00952E2D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6F2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351FDC" w:rsidRPr="001C0352" w14:paraId="0C8351C2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4FFC725B" w14:textId="77777777" w:rsidR="00351FDC" w:rsidRPr="008E2DE1" w:rsidRDefault="002E1050" w:rsidP="007B4421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D3176">
              <w:rPr>
                <w:rFonts w:ascii="Times New Roman" w:hAnsi="Times New Roman" w:cs="Times New Roman"/>
                <w:color w:val="000000"/>
                <w:sz w:val="18"/>
              </w:rPr>
              <w:t>T</w:t>
            </w:r>
            <w:r w:rsidRPr="00FD56F7">
              <w:rPr>
                <w:rFonts w:ascii="Times New Roman" w:hAnsi="Times New Roman" w:cs="Times New Roman"/>
                <w:color w:val="000000"/>
                <w:sz w:val="18"/>
              </w:rPr>
              <w:t>hinLine/Fineline</w:t>
            </w:r>
            <w:r w:rsidR="00952E2D" w:rsidRPr="005D3176">
              <w:rPr>
                <w:rFonts w:ascii="Times New Roman" w:hAnsi="Times New Roman" w:cs="Times New Roman"/>
                <w:color w:val="000000"/>
                <w:sz w:val="18"/>
              </w:rPr>
              <w:t xml:space="preserve"> Ⅱ</w:t>
            </w:r>
            <w:r w:rsidR="00952E2D" w:rsidRPr="00FD56F7">
              <w:rPr>
                <w:rFonts w:ascii="Times New Roman" w:hAnsi="Times New Roman" w:cs="Times New Roman"/>
                <w:color w:val="000000"/>
                <w:sz w:val="18"/>
              </w:rPr>
              <w:t xml:space="preserve"> EZ (active)</w:t>
            </w:r>
          </w:p>
        </w:tc>
        <w:tc>
          <w:tcPr>
            <w:tcW w:w="393" w:type="pct"/>
          </w:tcPr>
          <w:p w14:paraId="22BBDB96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36" w:type="pct"/>
            <w:noWrap/>
          </w:tcPr>
          <w:p w14:paraId="1BE3CAC2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0CE62FF9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</w:tcPr>
          <w:p w14:paraId="75CB1F79" w14:textId="77777777" w:rsidR="00351FDC" w:rsidRPr="001C0352" w:rsidRDefault="00351FDC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3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6F2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351FDC" w:rsidRPr="001C0352" w14:paraId="5B27D13E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24E42910" w14:textId="77777777" w:rsidR="00351FDC" w:rsidRPr="0009697C" w:rsidRDefault="00227C00" w:rsidP="007B4421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</w:rPr>
              <w:t>etite (passive)</w:t>
            </w:r>
          </w:p>
        </w:tc>
        <w:tc>
          <w:tcPr>
            <w:tcW w:w="393" w:type="pct"/>
          </w:tcPr>
          <w:p w14:paraId="60081D62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pct"/>
            <w:noWrap/>
          </w:tcPr>
          <w:p w14:paraId="325C18E3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12337F9B" w14:textId="77777777" w:rsidR="00351FDC" w:rsidRPr="001C0352" w:rsidRDefault="001E6F25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51FDC" w:rsidRPr="001C03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</w:tcPr>
          <w:p w14:paraId="5CB30731" w14:textId="77777777" w:rsidR="00351FDC" w:rsidRPr="001C0352" w:rsidRDefault="00227C00" w:rsidP="007B44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603E91" w:rsidRPr="001C0352" w14:paraId="44781ED0" w14:textId="77777777" w:rsidTr="00C71003">
        <w:trPr>
          <w:trHeight w:val="20"/>
        </w:trPr>
        <w:tc>
          <w:tcPr>
            <w:tcW w:w="1293" w:type="pct"/>
            <w:noWrap/>
            <w:vAlign w:val="center"/>
          </w:tcPr>
          <w:p w14:paraId="21932DB0" w14:textId="77777777" w:rsidR="00603E91" w:rsidRDefault="00FA5963" w:rsidP="00C923FD">
            <w:pPr>
              <w:spacing w:line="48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</w:rPr>
              <w:t>etro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ctive)</w:t>
            </w:r>
          </w:p>
        </w:tc>
        <w:tc>
          <w:tcPr>
            <w:tcW w:w="393" w:type="pct"/>
          </w:tcPr>
          <w:p w14:paraId="264C7D93" w14:textId="77777777" w:rsidR="00603E91" w:rsidRDefault="001E6F25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pct"/>
            <w:noWrap/>
          </w:tcPr>
          <w:p w14:paraId="5F7A3290" w14:textId="77777777" w:rsidR="00603E91" w:rsidRDefault="001E6F25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A59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A59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pct"/>
            <w:noWrap/>
          </w:tcPr>
          <w:p w14:paraId="6DF2A70F" w14:textId="77777777" w:rsidR="00603E91" w:rsidRDefault="001E6F25" w:rsidP="00C923F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A59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FA59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noWrap/>
            <w:vAlign w:val="center"/>
          </w:tcPr>
          <w:p w14:paraId="10FFE81B" w14:textId="77777777" w:rsidR="00603E91" w:rsidRDefault="001E6F25" w:rsidP="00C71003">
            <w:pPr>
              <w:spacing w:line="480" w:lineRule="auto"/>
              <w:ind w:firstLineChars="28" w:firstLine="5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0</w:t>
            </w:r>
          </w:p>
        </w:tc>
      </w:tr>
      <w:tr w:rsidR="00C923FD" w:rsidRPr="001C0352" w14:paraId="54480BDC" w14:textId="77777777" w:rsidTr="00C71003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42E495" w14:textId="77777777" w:rsidR="00C923FD" w:rsidRPr="00C713FD" w:rsidRDefault="00C923FD" w:rsidP="00C923FD">
            <w:pPr>
              <w:rPr>
                <w:rFonts w:ascii="Times New Roman" w:hAnsi="Times New Roman" w:cs="Times New Roman"/>
              </w:rPr>
            </w:pPr>
          </w:p>
        </w:tc>
      </w:tr>
    </w:tbl>
    <w:p w14:paraId="6AFBC7B1" w14:textId="77777777" w:rsidR="009100B9" w:rsidRDefault="00C6767A"/>
    <w:sectPr w:rsidR="00910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FDC"/>
    <w:rsid w:val="00044B27"/>
    <w:rsid w:val="000B2C40"/>
    <w:rsid w:val="000C5CC9"/>
    <w:rsid w:val="0013357E"/>
    <w:rsid w:val="00147C06"/>
    <w:rsid w:val="00167155"/>
    <w:rsid w:val="0017138F"/>
    <w:rsid w:val="001933C9"/>
    <w:rsid w:val="00195990"/>
    <w:rsid w:val="001D1E54"/>
    <w:rsid w:val="001E6F25"/>
    <w:rsid w:val="002238F7"/>
    <w:rsid w:val="00227C00"/>
    <w:rsid w:val="002468A4"/>
    <w:rsid w:val="002976C6"/>
    <w:rsid w:val="002C7DAF"/>
    <w:rsid w:val="002E1050"/>
    <w:rsid w:val="00351FDC"/>
    <w:rsid w:val="00376C77"/>
    <w:rsid w:val="003F24E8"/>
    <w:rsid w:val="00442C21"/>
    <w:rsid w:val="00443B8B"/>
    <w:rsid w:val="005363FF"/>
    <w:rsid w:val="005A0D18"/>
    <w:rsid w:val="005D3176"/>
    <w:rsid w:val="005E300B"/>
    <w:rsid w:val="00603E91"/>
    <w:rsid w:val="006048FD"/>
    <w:rsid w:val="006143C7"/>
    <w:rsid w:val="00624019"/>
    <w:rsid w:val="006667A2"/>
    <w:rsid w:val="006B1FEB"/>
    <w:rsid w:val="007122B0"/>
    <w:rsid w:val="00784465"/>
    <w:rsid w:val="007A18C1"/>
    <w:rsid w:val="007B17AF"/>
    <w:rsid w:val="007B7881"/>
    <w:rsid w:val="007D3593"/>
    <w:rsid w:val="007E750D"/>
    <w:rsid w:val="00823E98"/>
    <w:rsid w:val="00855FBB"/>
    <w:rsid w:val="00860389"/>
    <w:rsid w:val="008650C7"/>
    <w:rsid w:val="00896BF8"/>
    <w:rsid w:val="008E2DE1"/>
    <w:rsid w:val="009454CE"/>
    <w:rsid w:val="00952E2D"/>
    <w:rsid w:val="00965368"/>
    <w:rsid w:val="00973AF3"/>
    <w:rsid w:val="009F0EAE"/>
    <w:rsid w:val="00A273A0"/>
    <w:rsid w:val="00A57B55"/>
    <w:rsid w:val="00A65146"/>
    <w:rsid w:val="00A817E0"/>
    <w:rsid w:val="00B20560"/>
    <w:rsid w:val="00B478E6"/>
    <w:rsid w:val="00BF73C4"/>
    <w:rsid w:val="00C0390F"/>
    <w:rsid w:val="00C351F7"/>
    <w:rsid w:val="00C40096"/>
    <w:rsid w:val="00C54563"/>
    <w:rsid w:val="00C6767A"/>
    <w:rsid w:val="00C71003"/>
    <w:rsid w:val="00C713FD"/>
    <w:rsid w:val="00C923FD"/>
    <w:rsid w:val="00CC3C6E"/>
    <w:rsid w:val="00CF43EE"/>
    <w:rsid w:val="00D552F9"/>
    <w:rsid w:val="00D80271"/>
    <w:rsid w:val="00E036A2"/>
    <w:rsid w:val="00E334FD"/>
    <w:rsid w:val="00E44D37"/>
    <w:rsid w:val="00E75544"/>
    <w:rsid w:val="00EF4E08"/>
    <w:rsid w:val="00F41EEE"/>
    <w:rsid w:val="00F46852"/>
    <w:rsid w:val="00F8141E"/>
    <w:rsid w:val="00F919F4"/>
    <w:rsid w:val="00FA5963"/>
    <w:rsid w:val="00FD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E06049"/>
  <w15:docId w15:val="{392AD5A2-AED9-F247-B8BF-BDB1F2DA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FDC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7DA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C7DAF"/>
    <w:rPr>
      <w:rFonts w:ascii="ＭＳ 明朝" w:eastAsia="ＭＳ 明朝" w:hAnsi="ＭＳ Ｐゴシック" w:cs="ＭＳ Ｐゴシック"/>
      <w:sz w:val="18"/>
      <w:szCs w:val="18"/>
    </w:rPr>
  </w:style>
  <w:style w:type="paragraph" w:styleId="a5">
    <w:name w:val="Revision"/>
    <w:hidden/>
    <w:uiPriority w:val="99"/>
    <w:semiHidden/>
    <w:rsid w:val="00C6767A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2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D309E-4FC3-4899-9220-524A9EA07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森田 純次</cp:lastModifiedBy>
  <cp:revision>3</cp:revision>
  <dcterms:created xsi:type="dcterms:W3CDTF">2021-01-20T09:20:00Z</dcterms:created>
  <dcterms:modified xsi:type="dcterms:W3CDTF">2021-01-2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4mnmcDQS5Rb</vt:lpwstr>
  </property>
</Properties>
</file>